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748" w:rsidRDefault="007C2748" w:rsidP="002D6F53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6"/>
        <w:gridCol w:w="2276"/>
        <w:gridCol w:w="3520"/>
        <w:gridCol w:w="2200"/>
      </w:tblGrid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b/>
                <w:kern w:val="0"/>
                <w:szCs w:val="21"/>
              </w:rPr>
              <w:t>No.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b/>
                <w:kern w:val="0"/>
                <w:szCs w:val="21"/>
              </w:rPr>
              <w:t>CYP51 family members in Figure 6&amp;7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b/>
                <w:kern w:val="0"/>
                <w:szCs w:val="21"/>
              </w:rPr>
              <w:t>Organism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b/>
                <w:kern w:val="0"/>
                <w:szCs w:val="21"/>
              </w:rPr>
              <w:t>NCBI accession number</w:t>
            </w:r>
          </w:p>
        </w:tc>
      </w:tr>
      <w:tr w:rsidR="008B1073" w:rsidRPr="008B1073" w:rsidTr="008B1073">
        <w:trPr>
          <w:trHeight w:val="492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tuberculos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ycobacterium tuberculosis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WP_003898577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2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avium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Mycobacterium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vi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WP_009974879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smegmat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ycolicibacterium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megmat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WP_003897264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capsulatu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ethylococcus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psul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WP_218800586.1</w:t>
            </w:r>
          </w:p>
        </w:tc>
        <w:bookmarkStart w:id="0" w:name="_GoBack"/>
        <w:bookmarkEnd w:id="0"/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thalian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172633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Potato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uberos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06348536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Tomato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olanum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ycopersic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001234537.2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Rice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ryz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sativa Japonica Group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15617432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riticum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stiv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44364141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Sorghum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Sorghum bicolor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P93846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.cerevisiae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Saccharomyces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erevisiae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S288C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011871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.elegan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unninghamel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lega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Q9UVC3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U.mayd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Ustilago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ydis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521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11390148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nidulan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spergillus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idul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F79204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.neoforman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Filobasidiella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eoforma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566464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.glabrat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[Candida]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ab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445876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.tropical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Candida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ropicalis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MYA-3404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02550985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.dubliniens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Candida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ubliniensis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CD36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02420370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.albican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Candida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lbicans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SC5314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716761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.pombe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chizosaccharomyces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omb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592990.1</w:t>
            </w:r>
          </w:p>
        </w:tc>
      </w:tr>
      <w:tr w:rsidR="008B1073" w:rsidRPr="008B1073" w:rsidTr="008B1073">
        <w:trPr>
          <w:trHeight w:val="336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digitatum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enicillium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digitatum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Pd1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14532172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fumigatu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spergillus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umigat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F32372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nashicol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entur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ashico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CAC85409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4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inaequal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entur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naequal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F71293.1</w:t>
            </w:r>
          </w:p>
        </w:tc>
      </w:tr>
      <w:tr w:rsidR="008B1073" w:rsidRPr="008B1073" w:rsidTr="008B1073">
        <w:trPr>
          <w:trHeight w:val="564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graminicol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ycosphaerel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raminico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F74756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fruticol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onilin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ructico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L79180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.fuckelian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Botrytis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inerea</w:t>
            </w:r>
            <w:proofErr w:type="spellEnd"/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 xml:space="preserve"> B05.10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01549961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yallundae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culimacu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yallund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G44831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acuform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culimacu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cuform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F18468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.graminis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lumer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ramin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C97606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U.necator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Uncinu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ecat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O14442.2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lastRenderedPageBreak/>
              <w:t>32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Mouse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us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uscul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AAF73986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Rat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attus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norvegi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037073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Pig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hyperlink r:id="rId6" w:tgtFrame="https://blast.ncbi.nlm.nih.gov/lnkY057BEWJ016" w:tooltip="Show report for NP_999597.1" w:history="1">
              <w:r w:rsidRPr="008B1073">
                <w:rPr>
                  <w:rFonts w:ascii="Times New Roman" w:hAnsi="Times New Roman" w:cs="Times New Roman"/>
                  <w:i/>
                  <w:iCs/>
                  <w:kern w:val="0"/>
                  <w:szCs w:val="21"/>
                </w:rPr>
                <w:t>Sus scrofa</w:t>
              </w:r>
            </w:hyperlink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999597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Human</w:t>
            </w:r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omo sapiens</w:t>
            </w:r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NP_000777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ott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igante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ott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igant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09066469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pitel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elet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pitel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el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ELU17794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lys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lifornic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plys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liforni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05103142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8B1073">
              <w:rPr>
                <w:rFonts w:ascii="Times New Roman" w:hAnsi="Times New Roman" w:cs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iomphalar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abrat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iomphalari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labr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13087940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iCs/>
                <w:kern w:val="0"/>
                <w:szCs w:val="21"/>
              </w:rPr>
              <w:t>41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ingu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natin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ingul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natin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13417877.1</w:t>
            </w:r>
          </w:p>
        </w:tc>
      </w:tr>
      <w:tr w:rsidR="008B1073" w:rsidRPr="008B1073" w:rsidTr="008B1073">
        <w:trPr>
          <w:trHeight w:val="300"/>
        </w:trPr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2276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omacea</w:t>
            </w:r>
            <w:proofErr w:type="spellEnd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8B107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analiculata</w:t>
            </w:r>
            <w:proofErr w:type="spellEnd"/>
          </w:p>
        </w:tc>
        <w:tc>
          <w:tcPr>
            <w:tcW w:w="3520" w:type="dxa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hyperlink r:id="rId7" w:tgtFrame="https://blast.ncbi.nlm.nih.gov/lnkY04UKZPP016" w:tooltip="Show report for XP_025095841.1" w:history="1">
              <w:r w:rsidRPr="008B1073">
                <w:rPr>
                  <w:rFonts w:ascii="Times New Roman" w:hAnsi="Times New Roman" w:cs="Times New Roman"/>
                  <w:i/>
                  <w:iCs/>
                  <w:kern w:val="0"/>
                  <w:szCs w:val="21"/>
                </w:rPr>
                <w:t>Pomacea canaliculata</w:t>
              </w:r>
            </w:hyperlink>
          </w:p>
        </w:tc>
        <w:tc>
          <w:tcPr>
            <w:tcW w:w="0" w:type="auto"/>
            <w:vAlign w:val="center"/>
            <w:hideMark/>
          </w:tcPr>
          <w:p w:rsidR="008B1073" w:rsidRPr="008B1073" w:rsidRDefault="008B1073" w:rsidP="008B1073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B1073">
              <w:rPr>
                <w:rFonts w:ascii="Times New Roman" w:hAnsi="Times New Roman" w:cs="Times New Roman"/>
                <w:kern w:val="0"/>
                <w:szCs w:val="21"/>
              </w:rPr>
              <w:t>XP_025095841.1</w:t>
            </w:r>
          </w:p>
        </w:tc>
      </w:tr>
    </w:tbl>
    <w:p w:rsidR="008B1073" w:rsidRDefault="008B1073" w:rsidP="002D6F53">
      <w:pPr>
        <w:rPr>
          <w:rFonts w:hint="eastAsia"/>
        </w:rPr>
      </w:pPr>
    </w:p>
    <w:sectPr w:rsidR="008B1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53"/>
    <w:rsid w:val="000306B2"/>
    <w:rsid w:val="001E2A8E"/>
    <w:rsid w:val="002D6F53"/>
    <w:rsid w:val="007C2748"/>
    <w:rsid w:val="008B1073"/>
    <w:rsid w:val="00A31834"/>
    <w:rsid w:val="00C539E7"/>
    <w:rsid w:val="00E7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9E7"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7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8B1073"/>
    <w:rPr>
      <w:color w:val="0000FF"/>
      <w:u w:val="single"/>
    </w:rPr>
  </w:style>
  <w:style w:type="table" w:styleId="-5">
    <w:name w:val="Light Shading Accent 5"/>
    <w:basedOn w:val="a1"/>
    <w:uiPriority w:val="60"/>
    <w:rsid w:val="008B107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3">
    <w:name w:val="Light Shading Accent 3"/>
    <w:basedOn w:val="a1"/>
    <w:uiPriority w:val="60"/>
    <w:rsid w:val="008B107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1">
    <w:name w:val="Light Shading Accent 1"/>
    <w:basedOn w:val="a1"/>
    <w:uiPriority w:val="60"/>
    <w:rsid w:val="008B107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10">
    <w:name w:val="Light List Accent 1"/>
    <w:basedOn w:val="a1"/>
    <w:uiPriority w:val="61"/>
    <w:rsid w:val="008B107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9E7"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27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8B1073"/>
    <w:rPr>
      <w:color w:val="0000FF"/>
      <w:u w:val="single"/>
    </w:rPr>
  </w:style>
  <w:style w:type="table" w:styleId="-5">
    <w:name w:val="Light Shading Accent 5"/>
    <w:basedOn w:val="a1"/>
    <w:uiPriority w:val="60"/>
    <w:rsid w:val="008B1073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3">
    <w:name w:val="Light Shading Accent 3"/>
    <w:basedOn w:val="a1"/>
    <w:uiPriority w:val="60"/>
    <w:rsid w:val="008B107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1">
    <w:name w:val="Light Shading Accent 1"/>
    <w:basedOn w:val="a1"/>
    <w:uiPriority w:val="60"/>
    <w:rsid w:val="008B107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10">
    <w:name w:val="Light List Accent 1"/>
    <w:basedOn w:val="a1"/>
    <w:uiPriority w:val="61"/>
    <w:rsid w:val="008B1073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0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ncbi.nlm.nih.gov/protein/XP_025095841.1?report=genbank&amp;log$=prottop&amp;blast_rank=1&amp;RID=Y04UKZPP01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rotein/NP_999597.1?report=genbank&amp;log$=prottop&amp;blast_rank=1&amp;RID=Y057BEWJ01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A34B75-3AF6-4509-8275-7317BFFE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Shi</dc:creator>
  <cp:lastModifiedBy>Hong Shi</cp:lastModifiedBy>
  <cp:revision>3</cp:revision>
  <dcterms:created xsi:type="dcterms:W3CDTF">2022-01-13T09:40:00Z</dcterms:created>
  <dcterms:modified xsi:type="dcterms:W3CDTF">2022-01-16T02:57:00Z</dcterms:modified>
</cp:coreProperties>
</file>